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C8F" w:rsidRDefault="001F5C8F" w:rsidP="00990D58">
      <w:pPr>
        <w:widowControl w:val="0"/>
        <w:autoSpaceDE w:val="0"/>
        <w:autoSpaceDN w:val="0"/>
        <w:adjustRightInd w:val="0"/>
        <w:rPr>
          <w:kern w:val="0"/>
          <w:szCs w:val="21"/>
        </w:rPr>
      </w:pPr>
      <w:r w:rsidRPr="00033F9D">
        <w:rPr>
          <w:kern w:val="0"/>
          <w:szCs w:val="21"/>
        </w:rPr>
        <w:t>Table S3</w:t>
      </w:r>
      <w:r w:rsidR="00C1620B">
        <w:rPr>
          <w:rFonts w:hint="eastAsia"/>
          <w:kern w:val="0"/>
          <w:szCs w:val="21"/>
        </w:rPr>
        <w:t>.</w:t>
      </w:r>
      <w:r w:rsidRPr="00033F9D">
        <w:rPr>
          <w:kern w:val="0"/>
          <w:szCs w:val="21"/>
        </w:rPr>
        <w:t xml:space="preserve"> Detailed information about AAAP genes in rice and maize.</w:t>
      </w:r>
    </w:p>
    <w:p w:rsidR="00990D58" w:rsidRPr="00033F9D" w:rsidRDefault="00990D58" w:rsidP="00990D58">
      <w:pPr>
        <w:widowControl w:val="0"/>
        <w:autoSpaceDE w:val="0"/>
        <w:autoSpaceDN w:val="0"/>
        <w:adjustRightInd w:val="0"/>
        <w:rPr>
          <w:kern w:val="0"/>
          <w:szCs w:val="21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460"/>
        <w:gridCol w:w="2027"/>
        <w:gridCol w:w="1598"/>
        <w:gridCol w:w="711"/>
        <w:gridCol w:w="1783"/>
        <w:gridCol w:w="943"/>
      </w:tblGrid>
      <w:tr w:rsidR="005347DF" w:rsidRPr="00E82953" w:rsidTr="007207E5">
        <w:tc>
          <w:tcPr>
            <w:tcW w:w="875" w:type="pct"/>
            <w:tcBorders>
              <w:bottom w:val="single" w:sz="4" w:space="0" w:color="auto"/>
            </w:tcBorders>
            <w:vAlign w:val="center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b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099" w:type="pct"/>
            <w:tcBorders>
              <w:bottom w:val="single" w:sz="4" w:space="0" w:color="auto"/>
            </w:tcBorders>
            <w:vAlign w:val="center"/>
          </w:tcPr>
          <w:p w:rsidR="005347DF" w:rsidRPr="00E82953" w:rsidRDefault="008F114A" w:rsidP="005347DF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quences</w:t>
            </w:r>
            <w:r w:rsidR="005347DF" w:rsidRPr="00E82953">
              <w:rPr>
                <w:b/>
                <w:kern w:val="0"/>
                <w:sz w:val="18"/>
                <w:szCs w:val="18"/>
              </w:rPr>
              <w:t xml:space="preserve">  ID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:rsidR="005347DF" w:rsidRPr="00E82953" w:rsidRDefault="005347DF" w:rsidP="005347DF">
            <w:pPr>
              <w:jc w:val="center"/>
              <w:textAlignment w:val="center"/>
              <w:rPr>
                <w:sz w:val="18"/>
                <w:szCs w:val="18"/>
              </w:rPr>
            </w:pPr>
            <w:r w:rsidRPr="00E82953">
              <w:rPr>
                <w:b/>
                <w:kern w:val="0"/>
                <w:sz w:val="18"/>
                <w:szCs w:val="18"/>
              </w:rPr>
              <w:t>Mol.Wt.(KDa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:rsidR="005347DF" w:rsidRPr="00E82953" w:rsidRDefault="005347DF" w:rsidP="005347DF">
            <w:pPr>
              <w:jc w:val="center"/>
              <w:textAlignment w:val="center"/>
              <w:rPr>
                <w:sz w:val="18"/>
                <w:szCs w:val="18"/>
              </w:rPr>
            </w:pPr>
            <w:r w:rsidRPr="00E82953">
              <w:rPr>
                <w:b/>
                <w:kern w:val="0"/>
                <w:sz w:val="18"/>
                <w:szCs w:val="18"/>
              </w:rPr>
              <w:t>PI</w:t>
            </w:r>
          </w:p>
        </w:tc>
        <w:tc>
          <w:tcPr>
            <w:tcW w:w="1071" w:type="pct"/>
            <w:tcBorders>
              <w:bottom w:val="single" w:sz="4" w:space="0" w:color="auto"/>
            </w:tcBorders>
            <w:vAlign w:val="center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b/>
                <w:kern w:val="0"/>
                <w:sz w:val="18"/>
                <w:szCs w:val="18"/>
              </w:rPr>
              <w:t xml:space="preserve"> Length of</w:t>
            </w:r>
            <w:bookmarkStart w:id="0" w:name="_GoBack"/>
            <w:bookmarkEnd w:id="0"/>
            <w:r w:rsidRPr="00E82953">
              <w:rPr>
                <w:b/>
                <w:kern w:val="0"/>
                <w:sz w:val="18"/>
                <w:szCs w:val="18"/>
              </w:rPr>
              <w:t xml:space="preserve"> CDS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b/>
                <w:kern w:val="0"/>
                <w:sz w:val="18"/>
                <w:szCs w:val="18"/>
              </w:rPr>
              <w:t>Size(aa)</w:t>
            </w:r>
          </w:p>
        </w:tc>
      </w:tr>
      <w:tr w:rsidR="005347DF" w:rsidRPr="00E82953" w:rsidTr="007207E5">
        <w:tc>
          <w:tcPr>
            <w:tcW w:w="875" w:type="pct"/>
            <w:tcBorders>
              <w:top w:val="single" w:sz="4" w:space="0" w:color="auto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AP1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7g04180</w:t>
            </w:r>
          </w:p>
        </w:tc>
        <w:tc>
          <w:tcPr>
            <w:tcW w:w="956" w:type="pct"/>
            <w:tcBorders>
              <w:top w:val="single" w:sz="4" w:space="0" w:color="auto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2.86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66</w:t>
            </w:r>
          </w:p>
        </w:tc>
        <w:tc>
          <w:tcPr>
            <w:tcW w:w="1071" w:type="pct"/>
            <w:tcBorders>
              <w:top w:val="single" w:sz="4" w:space="0" w:color="auto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464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87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AP2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 Os06g1233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1.9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32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455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84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AP3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6g3618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2.78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7.93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464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87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AP4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12g0930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0.89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27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407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68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AP5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1g6566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77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398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65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AP6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1g6567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0.09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68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401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66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AP7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5g3498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3.51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02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491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96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AP8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1g6601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2.87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28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467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88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AP9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2g0121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7.21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63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557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18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AP10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2g4906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0.25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03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410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69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AP11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11g0902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1.35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77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431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76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AP12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12g0932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0.07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04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407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68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AP13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4g39489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0.75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15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401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66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AP14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4g5647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1.38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64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410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69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AP15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12g0813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1.06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73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428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75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AP16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12g0809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1.09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73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428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75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AP17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6g1235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3.44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9.55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524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07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AP18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6g3621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0.72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3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425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74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AP19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4g4135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3.15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47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236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11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LHT1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8g0335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9.83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9.45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344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47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LHT2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12g1410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8.94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77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341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46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LHT3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5g1482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9.94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9.12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371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56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LHT4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4g3886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7.8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335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44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LHT5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4g4742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5.03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9.11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539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12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LHT6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12g3004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4.95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97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527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08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GAT1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5g5092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1.04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9.43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446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81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GAT2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1g4332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8.53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9.02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365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54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GAT3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1g63854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8.77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73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374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57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GAT4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10g2798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7.98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92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329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42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ProT1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1g6805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9.02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9.4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344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47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ProT2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3g4423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2.05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7.9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422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73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ProT3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7g0109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7.66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9.51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305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34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UX1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1g6377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4.76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15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479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92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UX2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5g3747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5.66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65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512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03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UX3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3g1408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8.08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9.21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575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24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UX4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10g0569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9.84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64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644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47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UX5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11g0682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2.96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9.33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443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80</w:t>
            </w:r>
          </w:p>
        </w:tc>
      </w:tr>
      <w:tr w:rsidR="005347DF" w:rsidRPr="00E82953" w:rsidTr="007207E5">
        <w:tc>
          <w:tcPr>
            <w:tcW w:w="875" w:type="pct"/>
            <w:tcBorders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NT1</w:t>
            </w:r>
          </w:p>
        </w:tc>
        <w:tc>
          <w:tcPr>
            <w:tcW w:w="1099" w:type="pct"/>
            <w:tcBorders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7g12770</w:t>
            </w:r>
          </w:p>
        </w:tc>
        <w:tc>
          <w:tcPr>
            <w:tcW w:w="956" w:type="pct"/>
            <w:tcBorders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5.71</w:t>
            </w:r>
          </w:p>
        </w:tc>
        <w:tc>
          <w:tcPr>
            <w:tcW w:w="428" w:type="pct"/>
            <w:tcBorders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7.01</w:t>
            </w:r>
          </w:p>
        </w:tc>
        <w:tc>
          <w:tcPr>
            <w:tcW w:w="1071" w:type="pct"/>
            <w:tcBorders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275</w:t>
            </w:r>
          </w:p>
        </w:tc>
        <w:tc>
          <w:tcPr>
            <w:tcW w:w="572" w:type="pct"/>
            <w:tcBorders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24</w:t>
            </w:r>
          </w:p>
        </w:tc>
      </w:tr>
      <w:tr w:rsidR="005347DF" w:rsidRPr="00E82953" w:rsidTr="007207E5">
        <w:tc>
          <w:tcPr>
            <w:tcW w:w="875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NT2</w:t>
            </w:r>
          </w:p>
        </w:tc>
        <w:tc>
          <w:tcPr>
            <w:tcW w:w="1099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3g60260</w:t>
            </w:r>
          </w:p>
        </w:tc>
        <w:tc>
          <w:tcPr>
            <w:tcW w:w="956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3.5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7.79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257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18</w:t>
            </w:r>
          </w:p>
        </w:tc>
      </w:tr>
      <w:tr w:rsidR="005347DF" w:rsidRPr="00E82953" w:rsidTr="007207E5">
        <w:tc>
          <w:tcPr>
            <w:tcW w:w="875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NT3</w:t>
            </w:r>
          </w:p>
        </w:tc>
        <w:tc>
          <w:tcPr>
            <w:tcW w:w="1099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2g44980</w:t>
            </w:r>
          </w:p>
        </w:tc>
        <w:tc>
          <w:tcPr>
            <w:tcW w:w="956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4.8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7.53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269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22</w:t>
            </w:r>
          </w:p>
        </w:tc>
      </w:tr>
      <w:tr w:rsidR="005347DF" w:rsidRPr="00E82953" w:rsidTr="007207E5">
        <w:tc>
          <w:tcPr>
            <w:tcW w:w="875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NT4</w:t>
            </w:r>
          </w:p>
        </w:tc>
        <w:tc>
          <w:tcPr>
            <w:tcW w:w="1099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center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4g47780</w:t>
            </w:r>
          </w:p>
        </w:tc>
        <w:tc>
          <w:tcPr>
            <w:tcW w:w="956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center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4.7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center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7.84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278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25</w:t>
            </w:r>
          </w:p>
        </w:tc>
      </w:tr>
      <w:tr w:rsidR="005347DF" w:rsidRPr="00E82953" w:rsidTr="007207E5">
        <w:tc>
          <w:tcPr>
            <w:tcW w:w="875" w:type="pct"/>
            <w:tcBorders>
              <w:top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lastRenderedPageBreak/>
              <w:t>OsATL1</w:t>
            </w:r>
          </w:p>
        </w:tc>
        <w:tc>
          <w:tcPr>
            <w:tcW w:w="1099" w:type="pct"/>
            <w:tcBorders>
              <w:top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6g43700</w:t>
            </w:r>
          </w:p>
        </w:tc>
        <w:tc>
          <w:tcPr>
            <w:tcW w:w="956" w:type="pct"/>
            <w:tcBorders>
              <w:top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1.76</w:t>
            </w:r>
          </w:p>
        </w:tc>
        <w:tc>
          <w:tcPr>
            <w:tcW w:w="428" w:type="pct"/>
            <w:tcBorders>
              <w:top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7.55</w:t>
            </w:r>
          </w:p>
        </w:tc>
        <w:tc>
          <w:tcPr>
            <w:tcW w:w="1071" w:type="pct"/>
            <w:tcBorders>
              <w:top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461</w:t>
            </w:r>
          </w:p>
        </w:tc>
        <w:tc>
          <w:tcPr>
            <w:tcW w:w="572" w:type="pct"/>
            <w:tcBorders>
              <w:top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86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TL2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9g2629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32.74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61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927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308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TL3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2g4951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8.11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7.18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347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48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TL4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6g1642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8.12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7.3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347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48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TL5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6g4272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9.98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.42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377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58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TL6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2g0981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0.15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.45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380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59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TL7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1g61044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7.87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9.8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380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59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TL8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11g1924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0.23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9.08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452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83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TL9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2g5473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.93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.07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647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48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TL10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12g3857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3.41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.63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785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94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TL11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2g0110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2.91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.92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725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74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TL12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6g1232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3.79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9.41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242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13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TL13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4g3868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7.99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3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368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55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TL14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4g3866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24.23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9.39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90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229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TL15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1g4142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7.36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9.7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896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31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TL16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1g4140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7.39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75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332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43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ATL17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1g4041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9.42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.89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383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60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CAT1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1g1116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5.51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13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851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16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CAT2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2g4386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4.44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7.57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818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05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CAT3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3g4397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6.94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54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329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42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CAT4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3g4517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8.2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.74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920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39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CAT5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4g4595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0.78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3299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686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61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CAT6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6g3483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1.92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42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791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96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CAT7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10g3009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6.05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.73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869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22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CAT8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11g0569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9.76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.95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413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70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CAT9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12g0606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6.37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7.26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608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35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CAT10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12g4189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2.6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44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806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01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CAT11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12g4285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6.1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.8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866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21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BAT1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1g42234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7.02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51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599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32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BAT2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1g7170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38.64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9.055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089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21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BAT3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1g7171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5.92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8742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566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362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BAT4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1g7172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5.99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7.76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578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25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BAT5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1g7174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5.68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7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554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17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BAT6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1g7176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4.46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527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08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BAT7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4g3554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7.76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08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593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30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LAT1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2g4721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0.17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.18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695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64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LAT2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3g2584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35.29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98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993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330</w:t>
            </w:r>
          </w:p>
        </w:tc>
      </w:tr>
      <w:tr w:rsidR="005347DF" w:rsidRPr="00E82953" w:rsidTr="007207E5">
        <w:tc>
          <w:tcPr>
            <w:tcW w:w="875" w:type="pct"/>
            <w:tcBorders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LAT3</w:t>
            </w:r>
          </w:p>
        </w:tc>
        <w:tc>
          <w:tcPr>
            <w:tcW w:w="1099" w:type="pct"/>
            <w:tcBorders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3g25869</w:t>
            </w:r>
          </w:p>
        </w:tc>
        <w:tc>
          <w:tcPr>
            <w:tcW w:w="956" w:type="pct"/>
            <w:tcBorders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9.97</w:t>
            </w:r>
          </w:p>
        </w:tc>
        <w:tc>
          <w:tcPr>
            <w:tcW w:w="428" w:type="pct"/>
            <w:tcBorders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2.42</w:t>
            </w:r>
          </w:p>
        </w:tc>
        <w:tc>
          <w:tcPr>
            <w:tcW w:w="1071" w:type="pct"/>
            <w:tcBorders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644</w:t>
            </w:r>
          </w:p>
        </w:tc>
        <w:tc>
          <w:tcPr>
            <w:tcW w:w="572" w:type="pct"/>
            <w:tcBorders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47</w:t>
            </w:r>
          </w:p>
        </w:tc>
      </w:tr>
      <w:tr w:rsidR="005347DF" w:rsidRPr="00E82953" w:rsidTr="007207E5">
        <w:tc>
          <w:tcPr>
            <w:tcW w:w="875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LAT4</w:t>
            </w:r>
          </w:p>
        </w:tc>
        <w:tc>
          <w:tcPr>
            <w:tcW w:w="1099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3g25920</w:t>
            </w:r>
          </w:p>
        </w:tc>
        <w:tc>
          <w:tcPr>
            <w:tcW w:w="956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1.81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96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500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99</w:t>
            </w:r>
          </w:p>
        </w:tc>
      </w:tr>
      <w:tr w:rsidR="005347DF" w:rsidRPr="00E82953" w:rsidTr="007207E5">
        <w:tc>
          <w:tcPr>
            <w:tcW w:w="875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LAT5</w:t>
            </w:r>
          </w:p>
        </w:tc>
        <w:tc>
          <w:tcPr>
            <w:tcW w:w="1099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3g37984</w:t>
            </w:r>
          </w:p>
        </w:tc>
        <w:tc>
          <w:tcPr>
            <w:tcW w:w="956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0.38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7.27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653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50</w:t>
            </w:r>
          </w:p>
        </w:tc>
      </w:tr>
      <w:tr w:rsidR="005347DF" w:rsidRPr="00E82953" w:rsidTr="007207E5">
        <w:tc>
          <w:tcPr>
            <w:tcW w:w="875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LAT6</w:t>
            </w:r>
          </w:p>
        </w:tc>
        <w:tc>
          <w:tcPr>
            <w:tcW w:w="1099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8g41370</w:t>
            </w:r>
          </w:p>
        </w:tc>
        <w:tc>
          <w:tcPr>
            <w:tcW w:w="956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21.2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.97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579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92</w:t>
            </w:r>
          </w:p>
        </w:tc>
      </w:tr>
      <w:tr w:rsidR="005347DF" w:rsidRPr="00E82953" w:rsidTr="007207E5">
        <w:tc>
          <w:tcPr>
            <w:tcW w:w="875" w:type="pct"/>
            <w:tcBorders>
              <w:top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LAT7</w:t>
            </w:r>
          </w:p>
        </w:tc>
        <w:tc>
          <w:tcPr>
            <w:tcW w:w="1099" w:type="pct"/>
            <w:tcBorders>
              <w:top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center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12g39080</w:t>
            </w:r>
          </w:p>
        </w:tc>
        <w:tc>
          <w:tcPr>
            <w:tcW w:w="956" w:type="pct"/>
            <w:tcBorders>
              <w:top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center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8.99</w:t>
            </w:r>
          </w:p>
        </w:tc>
        <w:tc>
          <w:tcPr>
            <w:tcW w:w="428" w:type="pct"/>
            <w:tcBorders>
              <w:top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center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2.27</w:t>
            </w:r>
          </w:p>
        </w:tc>
        <w:tc>
          <w:tcPr>
            <w:tcW w:w="1071" w:type="pct"/>
            <w:tcBorders>
              <w:top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344</w:t>
            </w:r>
          </w:p>
        </w:tc>
        <w:tc>
          <w:tcPr>
            <w:tcW w:w="572" w:type="pct"/>
            <w:tcBorders>
              <w:top w:val="nil"/>
            </w:tcBorders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447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LAT8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1g1985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88.3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7.9546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2391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796</w:t>
            </w:r>
          </w:p>
        </w:tc>
      </w:tr>
      <w:tr w:rsidR="005347DF" w:rsidRPr="00E82953" w:rsidTr="007207E5">
        <w:tc>
          <w:tcPr>
            <w:tcW w:w="875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OsLAT9</w:t>
            </w:r>
          </w:p>
        </w:tc>
        <w:tc>
          <w:tcPr>
            <w:tcW w:w="1099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LOC_Os08g23440</w:t>
            </w:r>
          </w:p>
        </w:tc>
        <w:tc>
          <w:tcPr>
            <w:tcW w:w="956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108.45</w:t>
            </w:r>
          </w:p>
        </w:tc>
        <w:tc>
          <w:tcPr>
            <w:tcW w:w="428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6.2146</w:t>
            </w:r>
          </w:p>
        </w:tc>
        <w:tc>
          <w:tcPr>
            <w:tcW w:w="1071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2970</w:t>
            </w:r>
          </w:p>
        </w:tc>
        <w:tc>
          <w:tcPr>
            <w:tcW w:w="572" w:type="pct"/>
            <w:vAlign w:val="bottom"/>
          </w:tcPr>
          <w:p w:rsidR="005347DF" w:rsidRPr="00E82953" w:rsidRDefault="005347DF" w:rsidP="005347DF">
            <w:pPr>
              <w:jc w:val="center"/>
              <w:textAlignment w:val="bottom"/>
              <w:rPr>
                <w:sz w:val="18"/>
                <w:szCs w:val="18"/>
              </w:rPr>
            </w:pPr>
            <w:r w:rsidRPr="00E82953">
              <w:rPr>
                <w:kern w:val="0"/>
                <w:sz w:val="18"/>
                <w:szCs w:val="18"/>
              </w:rPr>
              <w:t>989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lastRenderedPageBreak/>
              <w:t>ZmAAAP01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49481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7.98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14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563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20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02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29413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62.74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01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713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70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03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17170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64.6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.89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794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97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04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52461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9.49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59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335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44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05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5G894432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31.29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.92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91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296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06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42933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60.28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17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668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55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07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75321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8.42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16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317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38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08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09865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6.75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56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584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27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09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55491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0.37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38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377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58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10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14523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3.48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15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212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03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11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37161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2.4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34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212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03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12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97802_P03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62.02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.87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722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73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13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08597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9.54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92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395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64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14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82434_P02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1.93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8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40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79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15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25832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4.88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97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527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08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16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92223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61.28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.84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716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71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17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32304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36.55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03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008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335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18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31167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3.52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84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500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99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19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36288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3.96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.42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396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31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20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78024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8.83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27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341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46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21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10195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3.61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58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85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94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22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5G830545_P03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0.07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86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07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68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23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54958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8.86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08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380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59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24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27949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4.46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63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73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90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25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57733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9.59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22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04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67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26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476954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26.81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6.4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759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252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27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66428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2.89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07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97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98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28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46743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0.59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06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368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55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29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80547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1.12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79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40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79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30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427319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7.34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1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599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32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31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01125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8.72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.42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623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40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32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45057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3.87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88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58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85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33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332505_P02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0.77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6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19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72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34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332562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9.08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6.19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356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51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35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74053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5.48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6.99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299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32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36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61641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0.58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7.53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22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73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37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83788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9.02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.08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632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43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38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80843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7.25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.88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587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28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39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80659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0.2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14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359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52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40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27342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7.83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66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314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37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41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27328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1.98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96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19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72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42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27294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0.7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36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365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54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43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27338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2.31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04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07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68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44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429322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4.61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1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82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93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lastRenderedPageBreak/>
              <w:t>ZmAAAP45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AC205362.4_FGP002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2.12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48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55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84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46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331283_P02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0.69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.97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10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69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47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34888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60.22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.94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668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55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48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10433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3.24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2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200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399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49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476886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9.1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29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341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46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50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67022_P02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72.48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0.07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956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651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51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5G894233_P02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6.93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9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299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32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52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08023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2.12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8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52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83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53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73967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5.44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6.54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287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28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54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64814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1.98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51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37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78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55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92945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9.5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79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386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61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56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96407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0.84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04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55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84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57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36448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9.23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54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13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70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58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50406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1.42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.98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34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77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59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45989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1.28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77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16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71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60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36300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2.95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9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61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86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61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87635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1.73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6.13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64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87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62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77659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9.89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6.06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380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59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63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05192_P05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3.74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69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76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91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64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076593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1.54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27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43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80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65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433162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1.24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61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34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77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66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57168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1.67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46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49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82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67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413943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0.21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.35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3807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268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68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149216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9.65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09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341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46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69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bookmarkStart w:id="1" w:name="OLE_LINK62"/>
            <w:bookmarkStart w:id="2" w:name="OLE_LINK63"/>
            <w:bookmarkStart w:id="3" w:name="OLE_LINK66"/>
            <w:r w:rsidRPr="00E82953">
              <w:rPr>
                <w:rFonts w:hint="eastAsia"/>
                <w:kern w:val="0"/>
                <w:sz w:val="18"/>
                <w:szCs w:val="18"/>
              </w:rPr>
              <w:t>GRMZM2G173597_P02</w:t>
            </w:r>
            <w:bookmarkEnd w:id="1"/>
            <w:bookmarkEnd w:id="2"/>
            <w:bookmarkEnd w:id="3"/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0.77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72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07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68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70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455128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2.4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8.5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488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495</w:t>
            </w:r>
          </w:p>
        </w:tc>
      </w:tr>
      <w:tr w:rsidR="007207E5" w:rsidRPr="00E82953" w:rsidTr="007207E5">
        <w:tc>
          <w:tcPr>
            <w:tcW w:w="875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ZmAAAP71</w:t>
            </w:r>
          </w:p>
        </w:tc>
        <w:tc>
          <w:tcPr>
            <w:tcW w:w="1099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GRMZM2G360519_P01</w:t>
            </w:r>
          </w:p>
        </w:tc>
        <w:tc>
          <w:tcPr>
            <w:tcW w:w="956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5.73</w:t>
            </w:r>
          </w:p>
        </w:tc>
        <w:tc>
          <w:tcPr>
            <w:tcW w:w="428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9.33</w:t>
            </w:r>
          </w:p>
        </w:tc>
        <w:tc>
          <w:tcPr>
            <w:tcW w:w="1071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1554</w:t>
            </w:r>
          </w:p>
        </w:tc>
        <w:tc>
          <w:tcPr>
            <w:tcW w:w="572" w:type="pct"/>
            <w:vAlign w:val="center"/>
          </w:tcPr>
          <w:p w:rsidR="007207E5" w:rsidRPr="00E82953" w:rsidRDefault="007207E5" w:rsidP="007207E5">
            <w:pPr>
              <w:jc w:val="center"/>
              <w:textAlignment w:val="bottom"/>
              <w:rPr>
                <w:kern w:val="0"/>
                <w:sz w:val="18"/>
                <w:szCs w:val="18"/>
              </w:rPr>
            </w:pPr>
            <w:r w:rsidRPr="00E82953">
              <w:rPr>
                <w:rFonts w:hint="eastAsia"/>
                <w:kern w:val="0"/>
                <w:sz w:val="18"/>
                <w:szCs w:val="18"/>
              </w:rPr>
              <w:t>517</w:t>
            </w:r>
          </w:p>
        </w:tc>
      </w:tr>
    </w:tbl>
    <w:p w:rsidR="005347DF" w:rsidRPr="00E82953" w:rsidRDefault="005347DF"/>
    <w:p w:rsidR="003A1715" w:rsidRPr="00E82953" w:rsidRDefault="003A1715"/>
    <w:sectPr w:rsidR="003A1715" w:rsidRPr="00E82953" w:rsidSect="00BF4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1DB4" w:rsidRDefault="00BB1DB4" w:rsidP="005347DF">
      <w:r>
        <w:separator/>
      </w:r>
    </w:p>
  </w:endnote>
  <w:endnote w:type="continuationSeparator" w:id="1">
    <w:p w:rsidR="00BB1DB4" w:rsidRDefault="00BB1DB4" w:rsidP="005347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1DB4" w:rsidRDefault="00BB1DB4" w:rsidP="005347DF">
      <w:r>
        <w:separator/>
      </w:r>
    </w:p>
  </w:footnote>
  <w:footnote w:type="continuationSeparator" w:id="1">
    <w:p w:rsidR="00BB1DB4" w:rsidRDefault="00BB1DB4" w:rsidP="005347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1B87"/>
    <w:rsid w:val="0001367F"/>
    <w:rsid w:val="00027609"/>
    <w:rsid w:val="00033F9D"/>
    <w:rsid w:val="00037C00"/>
    <w:rsid w:val="001F5C8F"/>
    <w:rsid w:val="00215CD3"/>
    <w:rsid w:val="0029172A"/>
    <w:rsid w:val="002B6A6F"/>
    <w:rsid w:val="00377546"/>
    <w:rsid w:val="003A1715"/>
    <w:rsid w:val="0043504E"/>
    <w:rsid w:val="00461487"/>
    <w:rsid w:val="005347DF"/>
    <w:rsid w:val="006C6E15"/>
    <w:rsid w:val="007207E5"/>
    <w:rsid w:val="00752228"/>
    <w:rsid w:val="007F2093"/>
    <w:rsid w:val="008E2CD3"/>
    <w:rsid w:val="008F114A"/>
    <w:rsid w:val="00933D1B"/>
    <w:rsid w:val="00990D58"/>
    <w:rsid w:val="009917F7"/>
    <w:rsid w:val="009F18C1"/>
    <w:rsid w:val="00BB1DB4"/>
    <w:rsid w:val="00BF4AC7"/>
    <w:rsid w:val="00C1620B"/>
    <w:rsid w:val="00CB32EB"/>
    <w:rsid w:val="00DC1B87"/>
    <w:rsid w:val="00DE5D3B"/>
    <w:rsid w:val="00DF0A5D"/>
    <w:rsid w:val="00E82953"/>
    <w:rsid w:val="00E948AE"/>
    <w:rsid w:val="00F52F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47DF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47D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47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47DF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47D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347D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347D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65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4</Pages>
  <Words>1072</Words>
  <Characters>6116</Characters>
  <Application>Microsoft Office Word</Application>
  <DocSecurity>0</DocSecurity>
  <Lines>50</Lines>
  <Paragraphs>14</Paragraphs>
  <ScaleCrop>false</ScaleCrop>
  <Company/>
  <LinksUpToDate>false</LinksUpToDate>
  <CharactersWithSpaces>7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3</cp:revision>
  <dcterms:created xsi:type="dcterms:W3CDTF">2016-05-19T10:09:00Z</dcterms:created>
  <dcterms:modified xsi:type="dcterms:W3CDTF">2017-01-10T06:59:00Z</dcterms:modified>
</cp:coreProperties>
</file>